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F02911" w14:textId="1AE54D3B" w:rsidR="00A77F13" w:rsidRPr="00EE5DC9" w:rsidRDefault="00EE5DC9">
      <w:pPr>
        <w:rPr>
          <w:rFonts w:ascii="Times New Roman" w:hAnsi="Times New Roman" w:cs="Times New Roman"/>
        </w:rPr>
      </w:pPr>
      <w:r w:rsidRPr="00EE5DC9">
        <w:rPr>
          <w:rFonts w:ascii="Times New Roman" w:hAnsi="Times New Roman" w:cs="Times New Roman"/>
          <w:b/>
          <w:sz w:val="28"/>
          <w:szCs w:val="28"/>
        </w:rPr>
        <w:t>Additional file 1: Table S1.</w:t>
      </w:r>
    </w:p>
    <w:tbl>
      <w:tblPr>
        <w:tblW w:w="11091" w:type="dxa"/>
        <w:tblInd w:w="108" w:type="dxa"/>
        <w:tblLook w:val="04A0" w:firstRow="1" w:lastRow="0" w:firstColumn="1" w:lastColumn="0" w:noHBand="0" w:noVBand="1"/>
      </w:tblPr>
      <w:tblGrid>
        <w:gridCol w:w="1418"/>
        <w:gridCol w:w="4962"/>
        <w:gridCol w:w="4711"/>
      </w:tblGrid>
      <w:tr w:rsidR="00A77F13" w:rsidRPr="00A77F13" w14:paraId="0D5DD0E7" w14:textId="77777777" w:rsidTr="005F1D16">
        <w:trPr>
          <w:trHeight w:val="510"/>
        </w:trPr>
        <w:tc>
          <w:tcPr>
            <w:tcW w:w="1109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B79F0F" w14:textId="25033CE2" w:rsidR="00A77F13" w:rsidRPr="00A77F13" w:rsidRDefault="00A77F13" w:rsidP="00A77F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The </w:t>
            </w:r>
            <w:r w:rsidR="00EE5DC9" w:rsidRPr="00A77F1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PCR </w:t>
            </w: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primers of Cecropin </w:t>
            </w:r>
            <w:r w:rsidR="00EE5DC9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n</w:t>
            </w: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 </w:t>
            </w:r>
            <w:r w:rsidRPr="00A77F1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M. domestica</w:t>
            </w:r>
          </w:p>
        </w:tc>
      </w:tr>
      <w:tr w:rsidR="00A77F13" w:rsidRPr="00A77F13" w14:paraId="7C570D05" w14:textId="77777777" w:rsidTr="005F1D16">
        <w:trPr>
          <w:trHeight w:val="76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23E836" w14:textId="355E0601" w:rsidR="00A77F13" w:rsidRPr="00A77F13" w:rsidRDefault="005F5951" w:rsidP="00A77F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Gene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04597" w14:textId="77777777" w:rsidR="00A77F13" w:rsidRPr="00A77F13" w:rsidRDefault="00A77F13" w:rsidP="00A77F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Forward primer</w:t>
            </w:r>
          </w:p>
        </w:tc>
        <w:tc>
          <w:tcPr>
            <w:tcW w:w="4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ABA3B" w14:textId="77777777" w:rsidR="00A77F13" w:rsidRPr="00A77F13" w:rsidRDefault="00A77F13" w:rsidP="00A77F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Revered primer</w:t>
            </w:r>
          </w:p>
        </w:tc>
      </w:tr>
      <w:tr w:rsidR="00A77F13" w:rsidRPr="00A77F13" w14:paraId="72DE00DA" w14:textId="77777777" w:rsidTr="005F1D16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83BC" w14:textId="77777777" w:rsidR="00A77F13" w:rsidRPr="00A77F13" w:rsidRDefault="00A77F13" w:rsidP="001677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c0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9F89" w14:textId="77777777" w:rsidR="00A77F13" w:rsidRPr="00A77F13" w:rsidRDefault="00A77F13" w:rsidP="00A77F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GCCAAATGAATTTCAATAAATTAT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153F" w14:textId="77777777" w:rsidR="00A77F13" w:rsidRPr="00A77F13" w:rsidRDefault="00A77F13" w:rsidP="00A77F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ACCCTTTAATGTGGCGGCAAC</w:t>
            </w:r>
          </w:p>
        </w:tc>
      </w:tr>
      <w:tr w:rsidR="00A77F13" w:rsidRPr="00A77F13" w14:paraId="42C6D59B" w14:textId="77777777" w:rsidTr="005F1D16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ABC6" w14:textId="77777777" w:rsidR="00A77F13" w:rsidRPr="00A77F13" w:rsidRDefault="00A77F13" w:rsidP="001677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c0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9914" w14:textId="77777777" w:rsidR="00A77F13" w:rsidRPr="00A77F13" w:rsidRDefault="00A77F13" w:rsidP="00A77F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ACTAAAGCTTAAACACAACACATA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7F6A" w14:textId="77777777" w:rsidR="00A77F13" w:rsidRPr="00A77F13" w:rsidRDefault="00A77F13" w:rsidP="00A77F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GTTCTCTATTTTAACACTGTTATA</w:t>
            </w:r>
          </w:p>
        </w:tc>
      </w:tr>
      <w:tr w:rsidR="00A77F13" w:rsidRPr="00A77F13" w14:paraId="3A80178A" w14:textId="77777777" w:rsidTr="005F1D16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7BD1" w14:textId="77777777" w:rsidR="00A77F13" w:rsidRPr="00A77F13" w:rsidRDefault="00A77F13" w:rsidP="001677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c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D8F7" w14:textId="77777777" w:rsidR="00A77F13" w:rsidRPr="00A77F13" w:rsidRDefault="00A77F13" w:rsidP="00A77F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TAGCAAAAGCTTTGGTCTTTCAT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65FB" w14:textId="77777777" w:rsidR="00A77F13" w:rsidRPr="00A77F13" w:rsidRDefault="00A77F13" w:rsidP="00A77F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TGATATTGACTCGAGAATATTAAC</w:t>
            </w:r>
          </w:p>
        </w:tc>
      </w:tr>
      <w:tr w:rsidR="00A77F13" w:rsidRPr="00A77F13" w14:paraId="5496506B" w14:textId="77777777" w:rsidTr="005F1D16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DC4D" w14:textId="77777777" w:rsidR="00A77F13" w:rsidRPr="00A77F13" w:rsidRDefault="00A77F13" w:rsidP="001677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c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67A4" w14:textId="77777777" w:rsidR="00A77F13" w:rsidRPr="00A77F13" w:rsidRDefault="00A77F13" w:rsidP="00A77F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CAATTCAAAATTTTCGTATTCATTG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C71D" w14:textId="77777777" w:rsidR="00A77F13" w:rsidRPr="00A77F13" w:rsidRDefault="00A77F13" w:rsidP="00A77F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TCTTCCCTTCACTGTTGCAGC</w:t>
            </w:r>
          </w:p>
        </w:tc>
      </w:tr>
      <w:tr w:rsidR="00A77F13" w:rsidRPr="00A77F13" w14:paraId="0EA984AE" w14:textId="77777777" w:rsidTr="005F1D16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EB25" w14:textId="77777777" w:rsidR="00A77F13" w:rsidRPr="00A77F13" w:rsidRDefault="00A77F13" w:rsidP="001677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c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AEDA" w14:textId="77777777" w:rsidR="00A77F13" w:rsidRPr="00A77F13" w:rsidRDefault="00A77F13" w:rsidP="00A77F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AAATTCAATACAATTTTTATTTTTGTT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B4D1" w14:textId="77777777" w:rsidR="00A77F13" w:rsidRPr="00A77F13" w:rsidRDefault="00A77F13" w:rsidP="00A77F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TTTTCCTTTGACTGTTGCAACTA</w:t>
            </w:r>
          </w:p>
        </w:tc>
      </w:tr>
      <w:tr w:rsidR="00A77F13" w:rsidRPr="00A77F13" w14:paraId="371E071A" w14:textId="77777777" w:rsidTr="005F1D16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B705" w14:textId="77777777" w:rsidR="00A77F13" w:rsidRPr="00A77F13" w:rsidRDefault="00A77F13" w:rsidP="001677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c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E9F2" w14:textId="77777777" w:rsidR="00A77F13" w:rsidRPr="00A77F13" w:rsidRDefault="00A77F13" w:rsidP="00A77F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AACTTTAGCAAAATCTTTCTCTTG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CC6B" w14:textId="77777777" w:rsidR="00A77F13" w:rsidRPr="00A77F13" w:rsidRDefault="00A77F13" w:rsidP="00A77F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TTTCCCCTTCAATGTTGCAGCT</w:t>
            </w:r>
          </w:p>
        </w:tc>
      </w:tr>
      <w:tr w:rsidR="00A77F13" w:rsidRPr="00A77F13" w14:paraId="596AB49C" w14:textId="77777777" w:rsidTr="005F1D16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4F4F" w14:textId="77777777" w:rsidR="00A77F13" w:rsidRPr="00A77F13" w:rsidRDefault="00A77F13" w:rsidP="001677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c5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3B88" w14:textId="77777777" w:rsidR="00A77F13" w:rsidRPr="00A77F13" w:rsidRDefault="00A77F13" w:rsidP="00A77F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GCCTTGGTATTGGCTGTCTTT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7BDD" w14:textId="77777777" w:rsidR="00A77F13" w:rsidRPr="00A77F13" w:rsidRDefault="00A77F13" w:rsidP="00A77F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TTTCCCCTTCAATGTTGCAGC</w:t>
            </w:r>
          </w:p>
        </w:tc>
      </w:tr>
      <w:tr w:rsidR="00A77F13" w:rsidRPr="00A77F13" w14:paraId="26BEEE1D" w14:textId="77777777" w:rsidTr="005F1D16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B104" w14:textId="77777777" w:rsidR="00A77F13" w:rsidRPr="001677F9" w:rsidRDefault="00A77F13" w:rsidP="001677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77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c6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D952" w14:textId="77777777" w:rsidR="00A77F13" w:rsidRPr="001677F9" w:rsidRDefault="00A77F13" w:rsidP="00A77F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77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AATTTCAATAAATTATTTGTTTTCGT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E3CB" w14:textId="7BF12036" w:rsidR="00A77F13" w:rsidRPr="001677F9" w:rsidRDefault="004A542A" w:rsidP="00A77F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77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AACCCTTTAATGTGGCGGCAAC</w:t>
            </w:r>
          </w:p>
        </w:tc>
      </w:tr>
      <w:tr w:rsidR="00A77F13" w:rsidRPr="00A77F13" w14:paraId="0AF8B625" w14:textId="77777777" w:rsidTr="005F1D16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A2AF" w14:textId="77777777" w:rsidR="00A77F13" w:rsidRPr="00A77F13" w:rsidRDefault="00A77F13" w:rsidP="001677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c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C65F" w14:textId="77777777" w:rsidR="00A77F13" w:rsidRPr="00A77F13" w:rsidRDefault="00A77F13" w:rsidP="00A77F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AACTTCAACAAATTGTTTGTTTTTG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3090" w14:textId="77777777" w:rsidR="00A77F13" w:rsidRPr="00A77F13" w:rsidRDefault="00A77F13" w:rsidP="00A77F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TTTCCCTTTCAATGTTGCAGC</w:t>
            </w:r>
          </w:p>
        </w:tc>
      </w:tr>
      <w:tr w:rsidR="00A77F13" w:rsidRPr="00A77F13" w14:paraId="63C2357F" w14:textId="77777777" w:rsidTr="005F1D16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54E7" w14:textId="77777777" w:rsidR="00A77F13" w:rsidRPr="00A77F13" w:rsidRDefault="00A77F13" w:rsidP="001677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c8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E2E2" w14:textId="77777777" w:rsidR="00A77F13" w:rsidRPr="00A77F13" w:rsidRDefault="00A77F13" w:rsidP="00A77F1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AATTTCAATAAGTTGTTTGCTGTC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BE17" w14:textId="77777777" w:rsidR="00A77F13" w:rsidRPr="00A77F13" w:rsidRDefault="00A77F13" w:rsidP="00A77F1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TTTTCCTTTCAATGTTGCTGCTA</w:t>
            </w:r>
          </w:p>
        </w:tc>
      </w:tr>
      <w:tr w:rsidR="00A77F13" w:rsidRPr="00A77F13" w14:paraId="65A95144" w14:textId="77777777" w:rsidTr="005F1D16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2B5F" w14:textId="77777777" w:rsidR="00A77F13" w:rsidRPr="00A77F13" w:rsidRDefault="00A77F13" w:rsidP="001677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c9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9401" w14:textId="77777777" w:rsidR="00A77F13" w:rsidRPr="00A77F13" w:rsidRDefault="00A77F13" w:rsidP="00A77F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AATTTCAATAATTTGTTCGTTGCT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E8EB" w14:textId="77777777" w:rsidR="00A77F13" w:rsidRPr="00A77F13" w:rsidRDefault="00A77F13" w:rsidP="00A77F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TTTTCCTTTCAACGTTGCTGCC</w:t>
            </w:r>
          </w:p>
        </w:tc>
      </w:tr>
      <w:tr w:rsidR="00A77F13" w:rsidRPr="00A77F13" w14:paraId="55A1B0AB" w14:textId="77777777" w:rsidTr="005F1D16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F8C00" w14:textId="77777777" w:rsidR="00A77F13" w:rsidRPr="00A77F13" w:rsidRDefault="00A77F13" w:rsidP="001677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c10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A9DDD" w14:textId="77777777" w:rsidR="00A77F13" w:rsidRPr="00A77F13" w:rsidRDefault="00A77F13" w:rsidP="00A77F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F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ATTAACATCATCACGATGA</w:t>
            </w:r>
          </w:p>
        </w:tc>
        <w:tc>
          <w:tcPr>
            <w:tcW w:w="4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6F429" w14:textId="4AFC048A" w:rsidR="00A77F13" w:rsidRPr="00A77F13" w:rsidRDefault="00B23A3E" w:rsidP="00A77F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A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AGCTGAAGCTACAACACCAGC</w:t>
            </w:r>
            <w:bookmarkStart w:id="0" w:name="_GoBack"/>
            <w:bookmarkEnd w:id="0"/>
          </w:p>
        </w:tc>
      </w:tr>
    </w:tbl>
    <w:p w14:paraId="09915D42" w14:textId="3509F17C" w:rsidR="00895924" w:rsidRDefault="00895924"/>
    <w:p w14:paraId="5981F36B" w14:textId="696433C0" w:rsidR="004A542A" w:rsidRDefault="004A542A"/>
    <w:sectPr w:rsidR="004A542A" w:rsidSect="005F1D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DE05D5" w14:textId="77777777" w:rsidR="00AE5FDB" w:rsidRDefault="00AE5FDB" w:rsidP="00A77F13">
      <w:r>
        <w:separator/>
      </w:r>
    </w:p>
  </w:endnote>
  <w:endnote w:type="continuationSeparator" w:id="0">
    <w:p w14:paraId="3081DB80" w14:textId="77777777" w:rsidR="00AE5FDB" w:rsidRDefault="00AE5FDB" w:rsidP="00A77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EED725" w14:textId="77777777" w:rsidR="00AE5FDB" w:rsidRDefault="00AE5FDB" w:rsidP="00A77F13">
      <w:r>
        <w:separator/>
      </w:r>
    </w:p>
  </w:footnote>
  <w:footnote w:type="continuationSeparator" w:id="0">
    <w:p w14:paraId="1E152939" w14:textId="77777777" w:rsidR="00AE5FDB" w:rsidRDefault="00AE5FDB" w:rsidP="00A77F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617"/>
    <w:rsid w:val="000F4445"/>
    <w:rsid w:val="001677F9"/>
    <w:rsid w:val="00187987"/>
    <w:rsid w:val="00265D4B"/>
    <w:rsid w:val="002A7AC2"/>
    <w:rsid w:val="002F4420"/>
    <w:rsid w:val="0030507A"/>
    <w:rsid w:val="00315546"/>
    <w:rsid w:val="00324749"/>
    <w:rsid w:val="00340F4F"/>
    <w:rsid w:val="004A542A"/>
    <w:rsid w:val="004B1830"/>
    <w:rsid w:val="004E16CA"/>
    <w:rsid w:val="005F1D16"/>
    <w:rsid w:val="005F5951"/>
    <w:rsid w:val="0060427B"/>
    <w:rsid w:val="0060502E"/>
    <w:rsid w:val="00605922"/>
    <w:rsid w:val="00615F8B"/>
    <w:rsid w:val="00644F37"/>
    <w:rsid w:val="00733A14"/>
    <w:rsid w:val="00793758"/>
    <w:rsid w:val="00895924"/>
    <w:rsid w:val="008A1AE3"/>
    <w:rsid w:val="008B494C"/>
    <w:rsid w:val="008D4C2C"/>
    <w:rsid w:val="0095304B"/>
    <w:rsid w:val="00972A44"/>
    <w:rsid w:val="00A77F13"/>
    <w:rsid w:val="00AE5FDB"/>
    <w:rsid w:val="00B23A3E"/>
    <w:rsid w:val="00B30617"/>
    <w:rsid w:val="00C52A7B"/>
    <w:rsid w:val="00C60D2E"/>
    <w:rsid w:val="00CD720E"/>
    <w:rsid w:val="00D1314B"/>
    <w:rsid w:val="00D420BB"/>
    <w:rsid w:val="00DD743E"/>
    <w:rsid w:val="00E52592"/>
    <w:rsid w:val="00E9244B"/>
    <w:rsid w:val="00EE5DC9"/>
    <w:rsid w:val="00F6661D"/>
    <w:rsid w:val="00F73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7113E1"/>
  <w15:chartTrackingRefBased/>
  <w15:docId w15:val="{C8F2FFCE-0AB3-408D-BE01-325AF6A15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959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7F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7F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7F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7F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30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彭建</cp:lastModifiedBy>
  <cp:revision>6</cp:revision>
  <dcterms:created xsi:type="dcterms:W3CDTF">2019-10-19T04:43:00Z</dcterms:created>
  <dcterms:modified xsi:type="dcterms:W3CDTF">2019-10-19T08:12:00Z</dcterms:modified>
</cp:coreProperties>
</file>